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XSpec="center" w:tblpY="1652"/>
        <w:tblW w:w="15275" w:type="dxa"/>
        <w:tblLook w:val="04A0" w:firstRow="1" w:lastRow="0" w:firstColumn="1" w:lastColumn="0" w:noHBand="0" w:noVBand="1"/>
      </w:tblPr>
      <w:tblGrid>
        <w:gridCol w:w="828"/>
        <w:gridCol w:w="938"/>
        <w:gridCol w:w="938"/>
        <w:gridCol w:w="938"/>
        <w:gridCol w:w="583"/>
        <w:gridCol w:w="852"/>
        <w:gridCol w:w="650"/>
        <w:gridCol w:w="889"/>
        <w:gridCol w:w="803"/>
        <w:gridCol w:w="661"/>
        <w:gridCol w:w="1023"/>
        <w:gridCol w:w="650"/>
        <w:gridCol w:w="938"/>
        <w:gridCol w:w="938"/>
        <w:gridCol w:w="974"/>
        <w:gridCol w:w="693"/>
        <w:gridCol w:w="938"/>
        <w:gridCol w:w="956"/>
        <w:gridCol w:w="85"/>
      </w:tblGrid>
      <w:tr w:rsidR="00750ECC" w:rsidRPr="009A2F2E" w14:paraId="4035BFB5" w14:textId="77777777" w:rsidTr="00750ECC">
        <w:trPr>
          <w:trHeight w:val="259"/>
        </w:trPr>
        <w:tc>
          <w:tcPr>
            <w:tcW w:w="15275" w:type="dxa"/>
            <w:gridSpan w:val="1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61A8E" w14:textId="77777777" w:rsidR="00750ECC" w:rsidRPr="009A2F2E" w:rsidRDefault="00750ECC" w:rsidP="00750EC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2F2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upplementary Table 1</w:t>
            </w:r>
            <w:r w:rsidRPr="009A2F2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. </w:t>
            </w: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Immunohistochemistry findings of patients with ACC of the breast </w:t>
            </w:r>
          </w:p>
        </w:tc>
      </w:tr>
      <w:tr w:rsidR="00750ECC" w:rsidRPr="009A2F2E" w14:paraId="45C149C0" w14:textId="77777777" w:rsidTr="00750ECC">
        <w:trPr>
          <w:gridAfter w:val="1"/>
          <w:wAfter w:w="1269" w:type="dxa"/>
          <w:trHeight w:val="520"/>
        </w:trPr>
        <w:tc>
          <w:tcPr>
            <w:tcW w:w="7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861FC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tient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3FB95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74059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C592B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R-2</w:t>
            </w:r>
          </w:p>
        </w:tc>
        <w:tc>
          <w:tcPr>
            <w:tcW w:w="5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5ACDD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</w:t>
            </w: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7</w:t>
            </w:r>
          </w:p>
        </w:tc>
        <w:tc>
          <w:tcPr>
            <w:tcW w:w="77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E55B2D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117</w:t>
            </w:r>
          </w:p>
        </w:tc>
        <w:tc>
          <w:tcPr>
            <w:tcW w:w="589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E78C5D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K7</w:t>
            </w:r>
          </w:p>
        </w:tc>
        <w:tc>
          <w:tcPr>
            <w:tcW w:w="806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E009C69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K34B E12</w:t>
            </w:r>
          </w:p>
        </w:tc>
        <w:tc>
          <w:tcPr>
            <w:tcW w:w="728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7D2CB4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K5/6</w:t>
            </w:r>
          </w:p>
        </w:tc>
        <w:tc>
          <w:tcPr>
            <w:tcW w:w="651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28D6F3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63</w:t>
            </w:r>
          </w:p>
        </w:tc>
        <w:tc>
          <w:tcPr>
            <w:tcW w:w="928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CAEEC8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A2F2E">
              <w:rPr>
                <w:rFonts w:ascii="Times New Roman" w:eastAsia="等线" w:hAnsi="Times New Roman" w:cs="Times New Roman"/>
                <w:kern w:val="0"/>
                <w:sz w:val="22"/>
              </w:rPr>
              <w:t>Calponin</w:t>
            </w:r>
          </w:p>
        </w:tc>
        <w:tc>
          <w:tcPr>
            <w:tcW w:w="6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76BEF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S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4A4A4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-100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CE1E0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53</w:t>
            </w:r>
          </w:p>
        </w:tc>
        <w:tc>
          <w:tcPr>
            <w:tcW w:w="8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20DFE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-cadherin</w:t>
            </w:r>
          </w:p>
        </w:tc>
        <w:tc>
          <w:tcPr>
            <w:tcW w:w="6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F84EB" w14:textId="77777777" w:rsidR="00750ECC" w:rsidRPr="009A2F2E" w:rsidRDefault="00750ECC" w:rsidP="00750E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A</w:t>
            </w:r>
          </w:p>
        </w:tc>
        <w:tc>
          <w:tcPr>
            <w:tcW w:w="8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AF555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GFR</w:t>
            </w:r>
          </w:p>
        </w:tc>
        <w:tc>
          <w:tcPr>
            <w:tcW w:w="9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26CB5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P2A</w:t>
            </w:r>
          </w:p>
        </w:tc>
      </w:tr>
      <w:tr w:rsidR="00750ECC" w:rsidRPr="009A2F2E" w14:paraId="3DC6999B" w14:textId="77777777" w:rsidTr="00750ECC">
        <w:trPr>
          <w:gridAfter w:val="1"/>
          <w:wAfter w:w="1269" w:type="dxa"/>
          <w:trHeight w:val="259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7171B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E1DCF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A4E1C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3860E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A808E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2ADA3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+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C2F57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0F05F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26F8F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EB551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E9B46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7A4C6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8F954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1C43C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21EE5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7FCA7" w14:textId="77777777" w:rsidR="00750ECC" w:rsidRPr="009A2F2E" w:rsidRDefault="00750ECC" w:rsidP="00750E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454C1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451E6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+</w:t>
            </w:r>
          </w:p>
        </w:tc>
      </w:tr>
      <w:tr w:rsidR="00750ECC" w:rsidRPr="009A2F2E" w14:paraId="2C30C504" w14:textId="77777777" w:rsidTr="00750ECC">
        <w:trPr>
          <w:gridAfter w:val="1"/>
          <w:wAfter w:w="1269" w:type="dxa"/>
          <w:trHeight w:val="259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F99DE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E82DD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F0804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34FFA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01172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A2446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+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E4D73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+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DFB36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+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B1692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+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D8B3F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3D02B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+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5EB1F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9D483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A6DAC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E2F48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8C828" w14:textId="77777777" w:rsidR="00750ECC" w:rsidRPr="009A2F2E" w:rsidRDefault="00750ECC" w:rsidP="00750E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368B1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4370D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</w:tr>
      <w:tr w:rsidR="00750ECC" w:rsidRPr="009A2F2E" w14:paraId="6A74C305" w14:textId="77777777" w:rsidTr="00750ECC">
        <w:trPr>
          <w:gridAfter w:val="1"/>
          <w:wAfter w:w="1269" w:type="dxa"/>
          <w:trHeight w:val="259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2F561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C7CA8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6FA85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590B7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D9280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A000F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+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104D5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340DC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C1DD3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cal (1+)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102B2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10E60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15D0E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BCD50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026D8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+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EE975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F282A" w14:textId="77777777" w:rsidR="00750ECC" w:rsidRPr="009A2F2E" w:rsidRDefault="00750ECC" w:rsidP="00750E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49412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+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154F3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+</w:t>
            </w:r>
          </w:p>
        </w:tc>
      </w:tr>
      <w:tr w:rsidR="00750ECC" w:rsidRPr="009A2F2E" w14:paraId="33F7CA66" w14:textId="77777777" w:rsidTr="00750ECC">
        <w:trPr>
          <w:gridAfter w:val="1"/>
          <w:wAfter w:w="1269" w:type="dxa"/>
          <w:trHeight w:val="259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A815E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1B1DD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14666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68C1A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97B25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5E8AD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+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BEB19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6E50B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D8AFF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+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A34B9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5801D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+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0A963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EEE11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FD75F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61F24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59ACC" w14:textId="77777777" w:rsidR="00750ECC" w:rsidRPr="009A2F2E" w:rsidRDefault="00750ECC" w:rsidP="00750E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03B2F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B40F5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</w:tr>
      <w:tr w:rsidR="00750ECC" w:rsidRPr="009A2F2E" w14:paraId="2ABFC5A5" w14:textId="77777777" w:rsidTr="00750ECC">
        <w:trPr>
          <w:gridAfter w:val="1"/>
          <w:wAfter w:w="1269" w:type="dxa"/>
          <w:trHeight w:val="259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C8B43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76BE0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21E62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45D4F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C7304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5600E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+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2DFD0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10986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74726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+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1651B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090A8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A3A52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C4BF5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ACCB2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BA893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ED60F" w14:textId="77777777" w:rsidR="00750ECC" w:rsidRPr="009A2F2E" w:rsidRDefault="00750ECC" w:rsidP="00750E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+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6E24E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490B2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</w:tr>
      <w:tr w:rsidR="00750ECC" w:rsidRPr="009A2F2E" w14:paraId="186EC4F4" w14:textId="77777777" w:rsidTr="00750ECC">
        <w:trPr>
          <w:gridAfter w:val="1"/>
          <w:wAfter w:w="1269" w:type="dxa"/>
          <w:trHeight w:val="259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E21A3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D23C3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1B67E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30AFE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978A2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5A7D5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+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46D12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92B72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4A16F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+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20441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9FECA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068AA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C476F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D2298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+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5270B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+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7945B" w14:textId="77777777" w:rsidR="00750ECC" w:rsidRPr="009A2F2E" w:rsidRDefault="00750ECC" w:rsidP="00750E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34C36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+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F95B3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</w:tr>
      <w:tr w:rsidR="00750ECC" w:rsidRPr="009A2F2E" w14:paraId="638BD70A" w14:textId="77777777" w:rsidTr="00750ECC">
        <w:trPr>
          <w:gridAfter w:val="1"/>
          <w:wAfter w:w="1269" w:type="dxa"/>
          <w:trHeight w:val="259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67EB5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7DD30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D68F4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055D9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A2D63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C1AB7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+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9999A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6687D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33816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+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B7212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3DA5B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CA947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6E8EE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2A7A9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6D6E2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+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E89CD" w14:textId="77777777" w:rsidR="00750ECC" w:rsidRPr="009A2F2E" w:rsidRDefault="00750ECC" w:rsidP="00750E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92DF3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4B120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+</w:t>
            </w:r>
          </w:p>
        </w:tc>
      </w:tr>
      <w:tr w:rsidR="00750ECC" w:rsidRPr="009A2F2E" w14:paraId="311966DA" w14:textId="77777777" w:rsidTr="00750ECC">
        <w:trPr>
          <w:gridAfter w:val="1"/>
          <w:wAfter w:w="1269" w:type="dxa"/>
          <w:trHeight w:val="259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5803D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56353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045B6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F39CC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9296A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6AD55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+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49050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11F68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ECA85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+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C4654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2E194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+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4B52B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71A9F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52419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6A0DB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+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5E03B" w14:textId="77777777" w:rsidR="00750ECC" w:rsidRPr="009A2F2E" w:rsidRDefault="00750ECC" w:rsidP="00750E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7F5D9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+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F6B6F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</w:tr>
      <w:tr w:rsidR="00750ECC" w:rsidRPr="009A2F2E" w14:paraId="22014F4F" w14:textId="77777777" w:rsidTr="00750ECC">
        <w:trPr>
          <w:gridAfter w:val="1"/>
          <w:wAfter w:w="1269" w:type="dxa"/>
          <w:trHeight w:val="259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B97D5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C89AB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A1CF2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52FC0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5CFAA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C6A5A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+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8BE03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+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E3F3A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C4825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+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8967F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264EC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682F6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AC6F3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18DE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9C628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3A747" w14:textId="77777777" w:rsidR="00750ECC" w:rsidRPr="009A2F2E" w:rsidRDefault="00750ECC" w:rsidP="00750E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+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511DA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AC7D7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</w:tr>
      <w:tr w:rsidR="00750ECC" w:rsidRPr="009A2F2E" w14:paraId="3F794755" w14:textId="77777777" w:rsidTr="00750ECC">
        <w:trPr>
          <w:gridAfter w:val="1"/>
          <w:wAfter w:w="1269" w:type="dxa"/>
          <w:trHeight w:val="259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C5920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3E8C8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gativ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6176D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D711D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92811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31FC5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+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696DD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6955F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D255D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F6867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cal (1+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52EED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62F70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6A08C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9F1EE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2ED7C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+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D8677" w14:textId="77777777" w:rsidR="00750ECC" w:rsidRPr="009A2F2E" w:rsidRDefault="00750ECC" w:rsidP="00750E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C4397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9F92F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</w:tr>
      <w:tr w:rsidR="00750ECC" w:rsidRPr="009A2F2E" w14:paraId="24A3453E" w14:textId="77777777" w:rsidTr="00750ECC">
        <w:trPr>
          <w:gridAfter w:val="1"/>
          <w:wAfter w:w="1269" w:type="dxa"/>
          <w:trHeight w:val="259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257C1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D52B8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B1AE2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33939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739D8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2C9F0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+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9FE6A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+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1F683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AB66F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5BF07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E4F4C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+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51C0F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23242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EDA67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D85BF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0D28B" w14:textId="77777777" w:rsidR="00750ECC" w:rsidRPr="009A2F2E" w:rsidRDefault="00750ECC" w:rsidP="00750E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9F663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E1047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</w:tr>
      <w:tr w:rsidR="00750ECC" w:rsidRPr="009A2F2E" w14:paraId="32C8A719" w14:textId="77777777" w:rsidTr="00750ECC">
        <w:trPr>
          <w:gridAfter w:val="1"/>
          <w:wAfter w:w="1269" w:type="dxa"/>
          <w:trHeight w:val="259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42003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CC752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7390E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4A4A2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C91EC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6F7FC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+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42BBB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E6CB7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D82C5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+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E94AF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AE49A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+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0B87F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29DBA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9CE40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A3376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+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4F0E8" w14:textId="77777777" w:rsidR="00750ECC" w:rsidRPr="009A2F2E" w:rsidRDefault="00750ECC" w:rsidP="00750E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AF995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598EE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</w:tr>
      <w:tr w:rsidR="00750ECC" w:rsidRPr="009A2F2E" w14:paraId="13CFD0AE" w14:textId="77777777" w:rsidTr="00750ECC">
        <w:trPr>
          <w:gridAfter w:val="1"/>
          <w:wAfter w:w="1269" w:type="dxa"/>
          <w:trHeight w:val="259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F2C3E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12F45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F67B8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AEF35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7BDA3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2F9F2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+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B89AF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DF770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+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A36B7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1D8B5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36381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D3E35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831C5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A4D74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+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A217F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3F47B" w14:textId="77777777" w:rsidR="00750ECC" w:rsidRPr="009A2F2E" w:rsidRDefault="00750ECC" w:rsidP="00750E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6E95F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3E7C8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</w:tr>
      <w:tr w:rsidR="00750ECC" w:rsidRPr="009A2F2E" w14:paraId="0813409D" w14:textId="77777777" w:rsidTr="00750ECC">
        <w:trPr>
          <w:gridAfter w:val="1"/>
          <w:wAfter w:w="1269" w:type="dxa"/>
          <w:trHeight w:val="259"/>
        </w:trPr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561B4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1FC99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45AFC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37AD8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C8FB4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%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1C110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+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84008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D35BE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394C4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ED567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DC516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E896D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AE96D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9BCDE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F9708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1F23C" w14:textId="77777777" w:rsidR="00750ECC" w:rsidRPr="009A2F2E" w:rsidRDefault="00750ECC" w:rsidP="00750E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6CA08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14D67" w14:textId="77777777" w:rsidR="00750ECC" w:rsidRPr="009A2F2E" w:rsidRDefault="00750ECC" w:rsidP="00750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</w:tr>
      <w:tr w:rsidR="00750ECC" w:rsidRPr="009A2F2E" w14:paraId="240F331A" w14:textId="77777777" w:rsidTr="00750ECC">
        <w:trPr>
          <w:trHeight w:val="259"/>
        </w:trPr>
        <w:tc>
          <w:tcPr>
            <w:tcW w:w="15275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A2727E" w14:textId="77777777" w:rsidR="00750ECC" w:rsidRPr="009A2F2E" w:rsidRDefault="00750ECC" w:rsidP="00750E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, estrogen receptor; PR, progesterone receptor; HER2, human epidermal growth factor receptor 2; 1+, negative staining with focally very weak immunoreactivity; 2+, medium positive immunostaining; 3+, strongly positive immunostaining.</w:t>
            </w:r>
          </w:p>
        </w:tc>
      </w:tr>
    </w:tbl>
    <w:p w14:paraId="75F4E536" w14:textId="77777777" w:rsidR="00B30495" w:rsidRPr="009A2F2E" w:rsidRDefault="00B30495"/>
    <w:sectPr w:rsidR="00B30495" w:rsidRPr="009A2F2E" w:rsidSect="009A2F2E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EB2A185" w14:textId="77777777" w:rsidR="002E1D95" w:rsidRDefault="002E1D95" w:rsidP="009A2F2E">
      <w:r>
        <w:separator/>
      </w:r>
    </w:p>
  </w:endnote>
  <w:endnote w:type="continuationSeparator" w:id="0">
    <w:p w14:paraId="793F9573" w14:textId="77777777" w:rsidR="002E1D95" w:rsidRDefault="002E1D95" w:rsidP="009A2F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0C960F8" w14:textId="77777777" w:rsidR="002E1D95" w:rsidRDefault="002E1D95" w:rsidP="009A2F2E">
      <w:r>
        <w:separator/>
      </w:r>
    </w:p>
  </w:footnote>
  <w:footnote w:type="continuationSeparator" w:id="0">
    <w:p w14:paraId="5EED45FC" w14:textId="77777777" w:rsidR="002E1D95" w:rsidRDefault="002E1D95" w:rsidP="009A2F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5575"/>
    <w:rsid w:val="00095575"/>
    <w:rsid w:val="002E1D95"/>
    <w:rsid w:val="00750ECC"/>
    <w:rsid w:val="009A2F2E"/>
    <w:rsid w:val="00B30495"/>
    <w:rsid w:val="00CD4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8B8BC0"/>
  <w15:chartTrackingRefBased/>
  <w15:docId w15:val="{77FA1B0D-ADE3-4B6A-A103-592F7CE7C8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2F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A2F2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A2F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A2F2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6814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9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9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9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8</Words>
  <Characters>1477</Characters>
  <Application>Microsoft Office Word</Application>
  <DocSecurity>0</DocSecurity>
  <Lines>12</Lines>
  <Paragraphs>3</Paragraphs>
  <ScaleCrop>false</ScaleCrop>
  <Company/>
  <LinksUpToDate>false</LinksUpToDate>
  <CharactersWithSpaces>1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wenxiang</dc:creator>
  <cp:keywords/>
  <dc:description/>
  <cp:lastModifiedBy>zhang wenxiang</cp:lastModifiedBy>
  <cp:revision>2</cp:revision>
  <dcterms:created xsi:type="dcterms:W3CDTF">2021-03-03T17:00:00Z</dcterms:created>
  <dcterms:modified xsi:type="dcterms:W3CDTF">2021-03-03T17:00:00Z</dcterms:modified>
</cp:coreProperties>
</file>